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211" w:firstLineChars="100"/>
        <w:textAlignment w:val="auto"/>
        <w:rPr>
          <w:rFonts w:hint="default"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Table</w:t>
      </w:r>
      <w:r>
        <w:rPr>
          <w:rFonts w:ascii="Times New Roman" w:hAnsi="Times New Roman"/>
          <w:b/>
          <w:bCs/>
        </w:rPr>
        <w:t xml:space="preserve"> S</w:t>
      </w:r>
      <w:r>
        <w:rPr>
          <w:rFonts w:hint="eastAsia" w:ascii="Times New Roman" w:hAnsi="Times New Roman"/>
          <w:b/>
          <w:bCs/>
          <w:lang w:val="en-US" w:eastAsia="zh-CN"/>
        </w:rPr>
        <w:t>1.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Inter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-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observer </w:t>
      </w:r>
      <w:r>
        <w:rPr>
          <w:rFonts w:hint="default" w:ascii="Times New Roman" w:hAnsi="Times New Roman" w:eastAsia="AdvOT1efcda3b . B" w:cs="Times New Roman"/>
          <w:color w:val="000000"/>
          <w:kern w:val="0"/>
          <w:sz w:val="21"/>
          <w:szCs w:val="21"/>
          <w:lang w:val="en-US" w:eastAsia="zh-CN" w:bidi="ar"/>
        </w:rPr>
        <w:t>agreement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of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histogram parameters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7"/>
        <w:gridCol w:w="3396"/>
        <w:gridCol w:w="296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7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  <w:t>Parameters</w:t>
            </w:r>
          </w:p>
        </w:tc>
        <w:tc>
          <w:tcPr>
            <w:tcW w:w="6360" w:type="dxa"/>
            <w:gridSpan w:val="2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  <w:t>Intraclass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  <w:t>correlation coefficient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 (95%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  <w:t>Confidence interval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33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   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Monochromatic images</w:t>
            </w:r>
          </w:p>
        </w:tc>
        <w:tc>
          <w:tcPr>
            <w:tcW w:w="29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ind w:firstLine="843" w:firstLineChars="400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Iodine imag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AdvOT1efcda3b . B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inimum</w:t>
            </w:r>
          </w:p>
        </w:tc>
        <w:tc>
          <w:tcPr>
            <w:tcW w:w="339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630" w:firstLineChars="30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960 (0.895, 0.985)</w:t>
            </w:r>
          </w:p>
        </w:tc>
        <w:tc>
          <w:tcPr>
            <w:tcW w:w="296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630" w:firstLineChars="30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88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(0.714,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95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AdvOT1efcda3b . B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aximum</w:t>
            </w: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630" w:firstLineChars="30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966 (0.912, 0.987)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630" w:firstLineChars="30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925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(0.810,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97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AdvOT1efcda3b . B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ean</w:t>
            </w: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630" w:firstLineChars="30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983 (0.954, 0.993)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630" w:firstLineChars="30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99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(0.974,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99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AdvOT1efcda3b . B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Perc.01</w:t>
            </w: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630" w:firstLineChars="30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857 (0.658,0.944)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630" w:firstLineChars="30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949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(0.870,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98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AdvOT1efcda3b . B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Perc.10</w:t>
            </w: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630" w:firstLineChars="30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933 (0.829,0.974)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630" w:firstLineChars="30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989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(0.971,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99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AdvOT1efcda3b . B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Perc.25</w:t>
            </w: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630" w:firstLineChars="30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959(0.894, 0.984)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630" w:firstLineChars="30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95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(0.974,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99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AdvOT1efcda3b . B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Perc.50</w:t>
            </w: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630" w:firstLineChars="30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963 (0.904,0.986)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630" w:firstLineChars="30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888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(0.726,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957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AdvOT1efcda3b . B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Perc.75</w:t>
            </w: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630" w:firstLineChars="30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984 (0.957, 0.994)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630" w:firstLineChars="30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985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(0.961,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99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AdvOT1efcda3b . B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Perc.90</w:t>
            </w: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630" w:firstLineChars="30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983 (0.956, 0.994)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630" w:firstLineChars="30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953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(0.879,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98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AdvOT1efcda3b . B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Perc.99</w:t>
            </w: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630" w:firstLineChars="30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959 (0.894, 0.984)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630" w:firstLineChars="30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971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(0.925,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98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AdvOT1efcda3b . B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SD</w:t>
            </w: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630" w:firstLineChars="30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980 (0.948, 0.993)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630" w:firstLineChars="30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951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(0.874,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98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AdvOT1efcda3b . B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Variance</w:t>
            </w: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630" w:firstLineChars="30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993 (0.981, 0.997)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630" w:firstLineChars="30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964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(0.906,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98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AdvOT1efcda3b . B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V</w:t>
            </w: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630" w:firstLineChars="30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940 (0.846, 0.977)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630" w:firstLineChars="30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938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(0.842,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97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AdvOT1efcda3b . B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Skewness</w:t>
            </w: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630" w:firstLineChars="30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992 (0.980, 0.997)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630" w:firstLineChars="30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895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(0.743,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96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AdvOT1efcda3b . B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Kurtosis</w:t>
            </w: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630" w:firstLineChars="30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989 (0.970, 0.996)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630" w:firstLineChars="30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936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(0.837,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97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7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AdvOT1efcda3b . B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Entropy</w:t>
            </w:r>
          </w:p>
        </w:tc>
        <w:tc>
          <w:tcPr>
            <w:tcW w:w="3396" w:type="dxa"/>
            <w:tcBorders>
              <w:top w:val="nil"/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630" w:firstLineChars="30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902 (0.759, 0.962)</w:t>
            </w:r>
          </w:p>
        </w:tc>
        <w:tc>
          <w:tcPr>
            <w:tcW w:w="2964" w:type="dxa"/>
            <w:tcBorders>
              <w:top w:val="nil"/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630" w:firstLineChars="30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995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(0.988,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998)</w:t>
            </w:r>
          </w:p>
        </w:tc>
      </w:tr>
    </w:tbl>
    <w:p>
      <w:pPr>
        <w:keepNext w:val="0"/>
        <w:keepLines w:val="0"/>
        <w:widowControl/>
        <w:suppressLineNumbers w:val="0"/>
        <w:ind w:firstLine="211" w:firstLineChars="100"/>
        <w:jc w:val="both"/>
      </w:pPr>
      <w:r>
        <w:rPr>
          <w:rFonts w:hint="default" w:ascii="Times New Roman" w:hAnsi="Times New Roman" w:cs="Times New Roman"/>
          <w:b/>
          <w:bCs/>
        </w:rPr>
        <w:t>Note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</w:rPr>
        <w:t>: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</w:rPr>
        <w:t>SD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,</w:t>
      </w:r>
      <w:r>
        <w:rPr>
          <w:rFonts w:hint="default" w:ascii="Times New Roman" w:hAnsi="Times New Roman" w:cs="Times New Roman"/>
          <w:b w:val="0"/>
          <w:bCs w:val="0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s</w:t>
      </w:r>
      <w:r>
        <w:rPr>
          <w:rFonts w:hint="default" w:ascii="Times New Roman" w:hAnsi="Times New Roman" w:cs="Times New Roman"/>
          <w:b w:val="0"/>
          <w:bCs w:val="0"/>
        </w:rPr>
        <w:t>tandard deviation; CV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,</w:t>
      </w:r>
      <w:r>
        <w:rPr>
          <w:rFonts w:hint="default" w:ascii="Times New Roman" w:hAnsi="Times New Roman" w:cs="Times New Roman"/>
          <w:b w:val="0"/>
          <w:bCs w:val="0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c</w:t>
      </w:r>
      <w:r>
        <w:rPr>
          <w:rFonts w:hint="default" w:ascii="Times New Roman" w:hAnsi="Times New Roman" w:cs="Times New Roman"/>
          <w:b w:val="0"/>
          <w:bCs w:val="0"/>
        </w:rPr>
        <w:t xml:space="preserve">oefficient of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v</w:t>
      </w:r>
      <w:r>
        <w:rPr>
          <w:rFonts w:hint="default" w:ascii="Times New Roman" w:hAnsi="Times New Roman" w:cs="Times New Roman"/>
          <w:b w:val="0"/>
          <w:bCs w:val="0"/>
        </w:rPr>
        <w:t>ariation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. </w:t>
      </w:r>
    </w:p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0"/>
    <w:family w:val="swiss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dvOT1efcda3b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YzNjBkOTgyNWQ1YTMxYzM3MzMwNWFiODNmOWIzYWMifQ=="/>
  </w:docVars>
  <w:rsids>
    <w:rsidRoot w:val="00000000"/>
    <w:rsid w:val="005E2E8B"/>
    <w:rsid w:val="130A1853"/>
    <w:rsid w:val="22C801DD"/>
    <w:rsid w:val="3D8166B1"/>
    <w:rsid w:val="460C6514"/>
    <w:rsid w:val="5CC10225"/>
    <w:rsid w:val="5CC820D2"/>
    <w:rsid w:val="77E62FA2"/>
    <w:rsid w:val="7B911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73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6T07:31:00Z</dcterms:created>
  <dc:creator>liuxianwang</dc:creator>
  <cp:lastModifiedBy>liuxianwang</cp:lastModifiedBy>
  <dcterms:modified xsi:type="dcterms:W3CDTF">2023-11-24T03:29:5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31875B1E9336493E9DB23CE15F0F067C_12</vt:lpwstr>
  </property>
</Properties>
</file>